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69CE2" w14:textId="05216B56" w:rsidR="00BF1F37" w:rsidRPr="00A6223D" w:rsidRDefault="00883C25" w:rsidP="00A6223D">
      <w:pPr>
        <w:ind w:firstLine="0"/>
        <w:rPr>
          <w:rFonts w:ascii="Times New Roman" w:hAnsi="Times New Roman" w:cs="Times New Roman"/>
          <w:sz w:val="24"/>
          <w:szCs w:val="24"/>
        </w:rPr>
      </w:pPr>
      <w:r w:rsidRPr="00A6223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F1F37" w:rsidRPr="00A6223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622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441D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F1F37" w:rsidRPr="00A6223D">
        <w:rPr>
          <w:rFonts w:ascii="Times New Roman" w:hAnsi="Times New Roman" w:cs="Times New Roman"/>
          <w:sz w:val="24"/>
          <w:szCs w:val="24"/>
        </w:rPr>
        <w:t xml:space="preserve">: </w:t>
      </w:r>
      <w:r w:rsidR="00641CCE" w:rsidRPr="00A6223D">
        <w:rPr>
          <w:rFonts w:ascii="Times New Roman" w:hAnsi="Times New Roman" w:cs="Times New Roman"/>
          <w:sz w:val="24"/>
          <w:szCs w:val="24"/>
        </w:rPr>
        <w:t xml:space="preserve">Primer </w:t>
      </w:r>
      <w:r w:rsidR="00AA25AA" w:rsidRPr="00A6223D">
        <w:rPr>
          <w:rFonts w:ascii="Times New Roman" w:hAnsi="Times New Roman" w:cs="Times New Roman"/>
          <w:sz w:val="24"/>
          <w:szCs w:val="24"/>
        </w:rPr>
        <w:t xml:space="preserve">sequences used for this study. Presented results of pyrosequencing used the P167 TC, P198 TC, and P200 TC primers. Illumina adapters are the </w:t>
      </w:r>
      <w:proofErr w:type="spellStart"/>
      <w:r w:rsidR="00AA25AA" w:rsidRPr="00A6223D">
        <w:rPr>
          <w:rFonts w:ascii="Times New Roman" w:hAnsi="Times New Roman" w:cs="Times New Roman"/>
          <w:sz w:val="24"/>
          <w:szCs w:val="24"/>
        </w:rPr>
        <w:t>Nextera</w:t>
      </w:r>
      <w:proofErr w:type="spellEnd"/>
      <w:r w:rsidR="00AA25AA" w:rsidRPr="00A6223D">
        <w:rPr>
          <w:rFonts w:ascii="Times New Roman" w:hAnsi="Times New Roman" w:cs="Times New Roman"/>
          <w:sz w:val="24"/>
          <w:szCs w:val="24"/>
        </w:rPr>
        <w:t xml:space="preserve"> transposase adapters, and for each direction, there are four versions with a different number of random nucleotides (N).</w:t>
      </w:r>
    </w:p>
    <w:tbl>
      <w:tblPr>
        <w:tblStyle w:val="GridTable1Light-Accent1"/>
        <w:tblW w:w="130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89"/>
        <w:gridCol w:w="4798"/>
        <w:gridCol w:w="2251"/>
      </w:tblGrid>
      <w:tr w:rsidR="00AA25AA" w:rsidRPr="00CA2349" w14:paraId="3D7AA00C" w14:textId="77777777" w:rsidTr="00AA2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40A9612F" w14:textId="77777777" w:rsidR="00AA25AA" w:rsidRPr="00CA2349" w:rsidRDefault="00AA25AA" w:rsidP="00A6223D">
            <w:pPr>
              <w:spacing w:after="160"/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sz w:val="20"/>
              </w:rPr>
              <w:t>Primer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12" w:space="0" w:color="auto"/>
            </w:tcBorders>
          </w:tcPr>
          <w:p w14:paraId="2C8A2BF5" w14:textId="229D32AB" w:rsidR="00AA25AA" w:rsidRPr="00CA2349" w:rsidRDefault="00AA25AA" w:rsidP="00A6223D">
            <w:pPr>
              <w:spacing w:after="16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sz w:val="20"/>
              </w:rPr>
              <w:t>Purpose</w:t>
            </w:r>
          </w:p>
        </w:tc>
        <w:tc>
          <w:tcPr>
            <w:tcW w:w="4798" w:type="dxa"/>
            <w:tcBorders>
              <w:top w:val="single" w:sz="12" w:space="0" w:color="auto"/>
              <w:bottom w:val="single" w:sz="12" w:space="0" w:color="auto"/>
            </w:tcBorders>
          </w:tcPr>
          <w:p w14:paraId="3D020E48" w14:textId="0912AD2C" w:rsidR="00AA25AA" w:rsidRPr="00CA2349" w:rsidRDefault="00AA25AA" w:rsidP="00A6223D">
            <w:pPr>
              <w:spacing w:after="16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sz w:val="20"/>
              </w:rPr>
              <w:t>Sequence, 5’-3’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12" w:space="0" w:color="auto"/>
            </w:tcBorders>
          </w:tcPr>
          <w:p w14:paraId="5310903F" w14:textId="77777777" w:rsidR="00AA25AA" w:rsidRPr="00CA2349" w:rsidRDefault="00AA25AA" w:rsidP="00A6223D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sz w:val="20"/>
              </w:rPr>
              <w:t>Reference</w:t>
            </w:r>
          </w:p>
        </w:tc>
      </w:tr>
      <w:tr w:rsidR="00AA25AA" w:rsidRPr="00CA2349" w14:paraId="4A4659B5" w14:textId="77777777" w:rsidTr="00AA25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245ABA10" w14:textId="77777777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FOR</w:t>
            </w:r>
          </w:p>
        </w:tc>
        <w:tc>
          <w:tcPr>
            <w:tcW w:w="2289" w:type="dxa"/>
            <w:tcBorders>
              <w:top w:val="single" w:sz="12" w:space="0" w:color="auto"/>
            </w:tcBorders>
          </w:tcPr>
          <w:p w14:paraId="627AE4BC" w14:textId="74E4F358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>-tubulin for pyrosequencing</w:t>
            </w:r>
          </w:p>
        </w:tc>
        <w:tc>
          <w:tcPr>
            <w:tcW w:w="4798" w:type="dxa"/>
            <w:tcBorders>
              <w:top w:val="single" w:sz="12" w:space="0" w:color="auto"/>
            </w:tcBorders>
          </w:tcPr>
          <w:p w14:paraId="47A0B926" w14:textId="4BC5131C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CCAAAATTCGCGAGGAGTA</w:t>
            </w:r>
          </w:p>
        </w:tc>
        <w:tc>
          <w:tcPr>
            <w:tcW w:w="2251" w:type="dxa"/>
            <w:vMerge w:val="restart"/>
            <w:tcBorders>
              <w:top w:val="single" w:sz="12" w:space="0" w:color="auto"/>
            </w:tcBorders>
          </w:tcPr>
          <w:p w14:paraId="208931C0" w14:textId="77777777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CA2349">
              <w:rPr>
                <w:rFonts w:ascii="Times New Roman" w:eastAsia="Calibri" w:hAnsi="Times New Roman" w:cs="Times New Roman"/>
                <w:sz w:val="20"/>
              </w:rPr>
              <w:t>Skuce</w:t>
            </w:r>
            <w:proofErr w:type="spellEnd"/>
            <w:r w:rsidRPr="00CA2349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CA2349">
              <w:rPr>
                <w:rFonts w:ascii="Times New Roman" w:eastAsia="Calibri" w:hAnsi="Times New Roman" w:cs="Times New Roman"/>
                <w:i/>
                <w:sz w:val="20"/>
              </w:rPr>
              <w:t>et al</w:t>
            </w:r>
            <w:r w:rsidRPr="00CA2349">
              <w:rPr>
                <w:rFonts w:ascii="Times New Roman" w:eastAsia="Calibri" w:hAnsi="Times New Roman" w:cs="Times New Roman"/>
                <w:sz w:val="20"/>
              </w:rPr>
              <w:t>. 2010</w:t>
            </w:r>
          </w:p>
        </w:tc>
      </w:tr>
      <w:tr w:rsidR="00AA25AA" w:rsidRPr="00CA2349" w14:paraId="39458460" w14:textId="77777777" w:rsidTr="00A6223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7EC4F1F" w14:textId="77777777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REV (biotin)</w:t>
            </w:r>
          </w:p>
        </w:tc>
        <w:tc>
          <w:tcPr>
            <w:tcW w:w="2289" w:type="dxa"/>
          </w:tcPr>
          <w:p w14:paraId="3C9F34FE" w14:textId="31CB5C1B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>-tubulin for pyrosequencing</w:t>
            </w:r>
          </w:p>
        </w:tc>
        <w:tc>
          <w:tcPr>
            <w:tcW w:w="4798" w:type="dxa"/>
          </w:tcPr>
          <w:p w14:paraId="0FA40DFD" w14:textId="1FA5F470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5Bioag/TTTCAAGGTGCGGAAGCAGA</w:t>
            </w:r>
          </w:p>
        </w:tc>
        <w:tc>
          <w:tcPr>
            <w:tcW w:w="2251" w:type="dxa"/>
            <w:vMerge/>
          </w:tcPr>
          <w:p w14:paraId="198FB5FE" w14:textId="77777777" w:rsidR="00AA25AA" w:rsidRPr="00CA2349" w:rsidRDefault="00AA25AA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3D" w:rsidRPr="00CA2349" w14:paraId="45628F88" w14:textId="77777777" w:rsidTr="00A6223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CDD5B8B" w14:textId="1F8C45DD" w:rsidR="00A6223D" w:rsidRPr="00CA2349" w:rsidRDefault="00A6223D" w:rsidP="00A6223D">
            <w:pPr>
              <w:ind w:firstLine="0"/>
              <w:rPr>
                <w:rFonts w:ascii="Times New Roman" w:eastAsia="Calibri" w:hAnsi="Times New Roman" w:cs="Times New Roman"/>
                <w:b w:val="0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sz w:val="20"/>
              </w:rPr>
              <w:t>P167 TC</w:t>
            </w:r>
          </w:p>
        </w:tc>
        <w:tc>
          <w:tcPr>
            <w:tcW w:w="2289" w:type="dxa"/>
          </w:tcPr>
          <w:p w14:paraId="1466CB12" w14:textId="1707C318" w:rsidR="00A6223D" w:rsidRPr="00CA2349" w:rsidRDefault="00A6223D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Pyrosequencing</w:t>
            </w:r>
          </w:p>
        </w:tc>
        <w:tc>
          <w:tcPr>
            <w:tcW w:w="4798" w:type="dxa"/>
          </w:tcPr>
          <w:p w14:paraId="230D8896" w14:textId="273A73A4" w:rsidR="00A6223D" w:rsidRPr="00CA2349" w:rsidRDefault="00A6223D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ATAGAATCATGGCTTCAT</w:t>
            </w:r>
          </w:p>
        </w:tc>
        <w:tc>
          <w:tcPr>
            <w:tcW w:w="2251" w:type="dxa"/>
            <w:vMerge w:val="restart"/>
          </w:tcPr>
          <w:p w14:paraId="2FED805F" w14:textId="6F337A48" w:rsidR="00A6223D" w:rsidRPr="00CA2349" w:rsidRDefault="00A6223D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A2349">
              <w:rPr>
                <w:rFonts w:ascii="Times New Roman" w:hAnsi="Times New Roman" w:cs="Times New Roman"/>
                <w:sz w:val="20"/>
              </w:rPr>
              <w:t xml:space="preserve">Unpublished </w:t>
            </w:r>
          </w:p>
        </w:tc>
      </w:tr>
      <w:tr w:rsidR="00A6223D" w:rsidRPr="00CA2349" w14:paraId="2FBCD147" w14:textId="77777777" w:rsidTr="00A6223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972976" w14:textId="4483F781" w:rsidR="00A6223D" w:rsidRPr="00CA2349" w:rsidRDefault="00A6223D" w:rsidP="00A6223D">
            <w:pPr>
              <w:ind w:firstLine="0"/>
              <w:rPr>
                <w:rFonts w:ascii="Times New Roman" w:eastAsia="Calibri" w:hAnsi="Times New Roman" w:cs="Times New Roman"/>
                <w:b w:val="0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sz w:val="20"/>
              </w:rPr>
              <w:t>P198 TC</w:t>
            </w:r>
          </w:p>
        </w:tc>
        <w:tc>
          <w:tcPr>
            <w:tcW w:w="2289" w:type="dxa"/>
          </w:tcPr>
          <w:p w14:paraId="6F97D248" w14:textId="3D09628E" w:rsidR="00A6223D" w:rsidRPr="00CA2349" w:rsidRDefault="00A6223D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Pyrosequencing</w:t>
            </w:r>
          </w:p>
        </w:tc>
        <w:tc>
          <w:tcPr>
            <w:tcW w:w="4798" w:type="dxa"/>
          </w:tcPr>
          <w:p w14:paraId="6D1E5F64" w14:textId="01239F20" w:rsidR="00A6223D" w:rsidRPr="00CA2349" w:rsidRDefault="00A6223D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GGTWGAAAAYACCGAYK</w:t>
            </w:r>
          </w:p>
        </w:tc>
        <w:tc>
          <w:tcPr>
            <w:tcW w:w="2251" w:type="dxa"/>
            <w:vMerge/>
            <w:tcBorders>
              <w:top w:val="single" w:sz="12" w:space="0" w:color="auto"/>
            </w:tcBorders>
          </w:tcPr>
          <w:p w14:paraId="16394FF3" w14:textId="77777777" w:rsidR="00A6223D" w:rsidRPr="00CA2349" w:rsidRDefault="00A6223D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23D" w:rsidRPr="00CA2349" w14:paraId="1770C82E" w14:textId="77777777" w:rsidTr="00A6223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9B56CE0" w14:textId="5A3F2106" w:rsidR="00A6223D" w:rsidRPr="00CA2349" w:rsidRDefault="00A6223D" w:rsidP="00A6223D">
            <w:pPr>
              <w:ind w:firstLine="0"/>
              <w:rPr>
                <w:rFonts w:ascii="Times New Roman" w:eastAsia="Calibri" w:hAnsi="Times New Roman" w:cs="Times New Roman"/>
                <w:b w:val="0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sz w:val="20"/>
              </w:rPr>
              <w:t>P200 TC</w:t>
            </w:r>
          </w:p>
        </w:tc>
        <w:tc>
          <w:tcPr>
            <w:tcW w:w="2289" w:type="dxa"/>
          </w:tcPr>
          <w:p w14:paraId="588C521F" w14:textId="125A1962" w:rsidR="00A6223D" w:rsidRPr="00CA2349" w:rsidRDefault="00A6223D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Pyrosequencing</w:t>
            </w:r>
          </w:p>
        </w:tc>
        <w:tc>
          <w:tcPr>
            <w:tcW w:w="4798" w:type="dxa"/>
          </w:tcPr>
          <w:p w14:paraId="401ED6A5" w14:textId="1BB6089C" w:rsidR="00A6223D" w:rsidRPr="00CA2349" w:rsidRDefault="00A6223D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GAAAAYACCGATGAAACRT</w:t>
            </w:r>
          </w:p>
        </w:tc>
        <w:tc>
          <w:tcPr>
            <w:tcW w:w="2251" w:type="dxa"/>
            <w:vMerge/>
            <w:tcBorders>
              <w:top w:val="single" w:sz="12" w:space="0" w:color="auto"/>
            </w:tcBorders>
          </w:tcPr>
          <w:p w14:paraId="507E46D9" w14:textId="77777777" w:rsidR="00A6223D" w:rsidRPr="00CA2349" w:rsidRDefault="00A6223D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25AA" w:rsidRPr="00CA2349" w14:paraId="10D42F45" w14:textId="77777777" w:rsidTr="00A6223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DAFD8B8" w14:textId="32784F12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FOR with Illumina adapter</w:t>
            </w:r>
          </w:p>
        </w:tc>
        <w:tc>
          <w:tcPr>
            <w:tcW w:w="2289" w:type="dxa"/>
          </w:tcPr>
          <w:p w14:paraId="2E19B687" w14:textId="1D5A1E0C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-tubulin for Illumina </w:t>
            </w:r>
            <w:proofErr w:type="spellStart"/>
            <w:r w:rsidRPr="00CA2349">
              <w:rPr>
                <w:rFonts w:ascii="Times New Roman" w:eastAsia="Arial Unicode MS" w:hAnsi="Times New Roman" w:cs="Times New Roman"/>
                <w:sz w:val="20"/>
              </w:rPr>
              <w:t>Mi-seq</w:t>
            </w:r>
            <w:proofErr w:type="spellEnd"/>
          </w:p>
        </w:tc>
        <w:tc>
          <w:tcPr>
            <w:tcW w:w="4798" w:type="dxa"/>
          </w:tcPr>
          <w:p w14:paraId="2B7C2EEA" w14:textId="40730DB3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TCGTCGGCAGCGTCAGATGTGTATAAGAGACAGCCAAAATTCGCGAGGAG*T*A</w:t>
            </w:r>
          </w:p>
        </w:tc>
        <w:tc>
          <w:tcPr>
            <w:tcW w:w="2251" w:type="dxa"/>
            <w:vMerge w:val="restart"/>
          </w:tcPr>
          <w:p w14:paraId="37F36E1D" w14:textId="4B94C3A0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A2349">
              <w:rPr>
                <w:rFonts w:ascii="Times New Roman" w:hAnsi="Times New Roman" w:cs="Times New Roman"/>
                <w:sz w:val="20"/>
              </w:rPr>
              <w:t>Oligonucleotide sequences © 2018 Illumina, Inc. All rights reserved</w:t>
            </w:r>
          </w:p>
        </w:tc>
      </w:tr>
      <w:tr w:rsidR="00AA25AA" w:rsidRPr="00CA2349" w14:paraId="1D03C228" w14:textId="77777777" w:rsidTr="00AA25AA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6AE07D4" w14:textId="1EF3E4B6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FOR with Illumina adapter (1N)</w:t>
            </w:r>
          </w:p>
        </w:tc>
        <w:tc>
          <w:tcPr>
            <w:tcW w:w="2289" w:type="dxa"/>
          </w:tcPr>
          <w:p w14:paraId="3D6F4235" w14:textId="40D41BD2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-tubulin for Illumina </w:t>
            </w:r>
            <w:proofErr w:type="spellStart"/>
            <w:r w:rsidRPr="00CA2349">
              <w:rPr>
                <w:rFonts w:ascii="Times New Roman" w:eastAsia="Arial Unicode MS" w:hAnsi="Times New Roman" w:cs="Times New Roman"/>
                <w:sz w:val="20"/>
              </w:rPr>
              <w:t>Mi-s</w:t>
            </w:r>
            <w:bookmarkStart w:id="0" w:name="_GoBack"/>
            <w:bookmarkEnd w:id="0"/>
            <w:r w:rsidRPr="00CA2349">
              <w:rPr>
                <w:rFonts w:ascii="Times New Roman" w:eastAsia="Arial Unicode MS" w:hAnsi="Times New Roman" w:cs="Times New Roman"/>
                <w:sz w:val="20"/>
              </w:rPr>
              <w:t>eq</w:t>
            </w:r>
            <w:proofErr w:type="spellEnd"/>
          </w:p>
        </w:tc>
        <w:tc>
          <w:tcPr>
            <w:tcW w:w="4798" w:type="dxa"/>
          </w:tcPr>
          <w:p w14:paraId="704BBE32" w14:textId="18E16B6A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TCGTCGGCAGCGTCAGATGTGTATAAGAGACAGNCCAAAATTCGCGAGGAG*T*A</w:t>
            </w:r>
          </w:p>
        </w:tc>
        <w:tc>
          <w:tcPr>
            <w:tcW w:w="2251" w:type="dxa"/>
            <w:vMerge/>
          </w:tcPr>
          <w:p w14:paraId="556EF6ED" w14:textId="77777777" w:rsidR="00AA25AA" w:rsidRPr="00CA2349" w:rsidRDefault="00AA25AA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25AA" w:rsidRPr="00CA2349" w14:paraId="6D552D47" w14:textId="77777777" w:rsidTr="00AA25AA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54DAF94" w14:textId="61AD43AA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FOR with Illumina adapter (2N)</w:t>
            </w:r>
          </w:p>
        </w:tc>
        <w:tc>
          <w:tcPr>
            <w:tcW w:w="2289" w:type="dxa"/>
          </w:tcPr>
          <w:p w14:paraId="20559895" w14:textId="33485B2F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-tubulin for Illumina </w:t>
            </w:r>
            <w:proofErr w:type="spellStart"/>
            <w:r w:rsidRPr="00CA2349">
              <w:rPr>
                <w:rFonts w:ascii="Times New Roman" w:eastAsia="Arial Unicode MS" w:hAnsi="Times New Roman" w:cs="Times New Roman"/>
                <w:sz w:val="20"/>
              </w:rPr>
              <w:t>Mi-seq</w:t>
            </w:r>
            <w:proofErr w:type="spellEnd"/>
          </w:p>
        </w:tc>
        <w:tc>
          <w:tcPr>
            <w:tcW w:w="4798" w:type="dxa"/>
          </w:tcPr>
          <w:p w14:paraId="0ECB617A" w14:textId="1AE27DC1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TCGTCGGCAGCGTCAGATGTGTATAAGAGACAGNNCCAAAATTCGCGAGGAG*T*A</w:t>
            </w:r>
          </w:p>
        </w:tc>
        <w:tc>
          <w:tcPr>
            <w:tcW w:w="2251" w:type="dxa"/>
            <w:vMerge/>
          </w:tcPr>
          <w:p w14:paraId="3156E327" w14:textId="77777777" w:rsidR="00AA25AA" w:rsidRPr="00CA2349" w:rsidRDefault="00AA25AA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25AA" w:rsidRPr="00CA2349" w14:paraId="61C3A7C7" w14:textId="77777777" w:rsidTr="00AA25AA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20B99D1" w14:textId="41DF75E0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FOR with Illumina adapter (3N)</w:t>
            </w:r>
          </w:p>
        </w:tc>
        <w:tc>
          <w:tcPr>
            <w:tcW w:w="2289" w:type="dxa"/>
          </w:tcPr>
          <w:p w14:paraId="7218C376" w14:textId="7790FD13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-tubulin for Illumina </w:t>
            </w:r>
            <w:proofErr w:type="spellStart"/>
            <w:r w:rsidRPr="00CA2349">
              <w:rPr>
                <w:rFonts w:ascii="Times New Roman" w:eastAsia="Arial Unicode MS" w:hAnsi="Times New Roman" w:cs="Times New Roman"/>
                <w:sz w:val="20"/>
              </w:rPr>
              <w:t>Mi-seq</w:t>
            </w:r>
            <w:proofErr w:type="spellEnd"/>
          </w:p>
        </w:tc>
        <w:tc>
          <w:tcPr>
            <w:tcW w:w="4798" w:type="dxa"/>
          </w:tcPr>
          <w:p w14:paraId="3B0F6C38" w14:textId="7DFF0A16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TCGTCGGCAGCGTCAGATGTGTATAAGAGACAGNNNCCAAAATTCGCGAGGAG*T*A</w:t>
            </w:r>
          </w:p>
        </w:tc>
        <w:tc>
          <w:tcPr>
            <w:tcW w:w="2251" w:type="dxa"/>
            <w:vMerge/>
          </w:tcPr>
          <w:p w14:paraId="6F8F2677" w14:textId="77777777" w:rsidR="00AA25AA" w:rsidRPr="00CA2349" w:rsidRDefault="00AA25AA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25AA" w:rsidRPr="00CA2349" w14:paraId="7A4004CC" w14:textId="77777777" w:rsidTr="00AA25AA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47CF9F4" w14:textId="58FBAA6E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REV with Illumina adapter</w:t>
            </w:r>
          </w:p>
        </w:tc>
        <w:tc>
          <w:tcPr>
            <w:tcW w:w="2289" w:type="dxa"/>
          </w:tcPr>
          <w:p w14:paraId="398DC435" w14:textId="793DD0D4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-tubulin for Illumina </w:t>
            </w:r>
            <w:proofErr w:type="spellStart"/>
            <w:r w:rsidRPr="00CA2349">
              <w:rPr>
                <w:rFonts w:ascii="Times New Roman" w:eastAsia="Arial Unicode MS" w:hAnsi="Times New Roman" w:cs="Times New Roman"/>
                <w:sz w:val="20"/>
              </w:rPr>
              <w:t>Mi-seq</w:t>
            </w:r>
            <w:proofErr w:type="spellEnd"/>
          </w:p>
        </w:tc>
        <w:tc>
          <w:tcPr>
            <w:tcW w:w="4798" w:type="dxa"/>
          </w:tcPr>
          <w:p w14:paraId="0EACF26F" w14:textId="3C32D7F1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GTCTCGTGGGCTCGGAGATGTGTATAAGAGACAGTTTCAAGGTGCGGAAGCA*G*A</w:t>
            </w:r>
          </w:p>
        </w:tc>
        <w:tc>
          <w:tcPr>
            <w:tcW w:w="2251" w:type="dxa"/>
            <w:vMerge/>
          </w:tcPr>
          <w:p w14:paraId="1269A733" w14:textId="77777777" w:rsidR="00AA25AA" w:rsidRPr="00CA2349" w:rsidRDefault="00AA25AA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25AA" w:rsidRPr="00CA2349" w14:paraId="0C565D73" w14:textId="77777777" w:rsidTr="00AA25AA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F27FCDA" w14:textId="52BC406A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REV with Illumina adapter (1N)</w:t>
            </w:r>
          </w:p>
        </w:tc>
        <w:tc>
          <w:tcPr>
            <w:tcW w:w="2289" w:type="dxa"/>
          </w:tcPr>
          <w:p w14:paraId="7C1C1DEB" w14:textId="214AD2B7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-tubulin for Illumina </w:t>
            </w:r>
            <w:proofErr w:type="spellStart"/>
            <w:r w:rsidRPr="00CA2349">
              <w:rPr>
                <w:rFonts w:ascii="Times New Roman" w:eastAsia="Arial Unicode MS" w:hAnsi="Times New Roman" w:cs="Times New Roman"/>
                <w:sz w:val="20"/>
              </w:rPr>
              <w:t>Mi-seq</w:t>
            </w:r>
            <w:proofErr w:type="spellEnd"/>
          </w:p>
        </w:tc>
        <w:tc>
          <w:tcPr>
            <w:tcW w:w="4798" w:type="dxa"/>
          </w:tcPr>
          <w:p w14:paraId="5DB4C1B2" w14:textId="05930C66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GTCTCGTGGGCTCGGAGATGTGTATAAGAGACAGNTTTCAAGGTGCGGAAGCA*G*A</w:t>
            </w:r>
          </w:p>
        </w:tc>
        <w:tc>
          <w:tcPr>
            <w:tcW w:w="2251" w:type="dxa"/>
            <w:vMerge/>
          </w:tcPr>
          <w:p w14:paraId="5DBF3B64" w14:textId="77777777" w:rsidR="00AA25AA" w:rsidRPr="00CA2349" w:rsidRDefault="00AA25AA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25AA" w:rsidRPr="00CA2349" w14:paraId="7B5AA83F" w14:textId="77777777" w:rsidTr="00AA25AA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20CEB7C" w14:textId="6C43D430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REV with Illumina adapter (2N)</w:t>
            </w:r>
          </w:p>
        </w:tc>
        <w:tc>
          <w:tcPr>
            <w:tcW w:w="2289" w:type="dxa"/>
          </w:tcPr>
          <w:p w14:paraId="74B2FA04" w14:textId="7D7DBE48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-tubulin for Illumina </w:t>
            </w:r>
            <w:proofErr w:type="spellStart"/>
            <w:r w:rsidRPr="00CA2349">
              <w:rPr>
                <w:rFonts w:ascii="Times New Roman" w:eastAsia="Arial Unicode MS" w:hAnsi="Times New Roman" w:cs="Times New Roman"/>
                <w:sz w:val="20"/>
              </w:rPr>
              <w:t>Mi-seq</w:t>
            </w:r>
            <w:proofErr w:type="spellEnd"/>
          </w:p>
        </w:tc>
        <w:tc>
          <w:tcPr>
            <w:tcW w:w="4798" w:type="dxa"/>
          </w:tcPr>
          <w:p w14:paraId="112E62F8" w14:textId="754F6258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GTCTCGTGGGCTCGGAGATGTGTATAAGAGACAGNNTTTCAAGGTGCGGAAGCA*G*A</w:t>
            </w:r>
          </w:p>
        </w:tc>
        <w:tc>
          <w:tcPr>
            <w:tcW w:w="2251" w:type="dxa"/>
            <w:vMerge/>
          </w:tcPr>
          <w:p w14:paraId="3B350056" w14:textId="77777777" w:rsidR="00AA25AA" w:rsidRPr="00CA2349" w:rsidRDefault="00AA25AA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25AA" w:rsidRPr="00CA2349" w14:paraId="686E6F8D" w14:textId="77777777" w:rsidTr="00AA25AA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</w:tcPr>
          <w:p w14:paraId="40B0E45C" w14:textId="2F02C34C" w:rsidR="00AA25AA" w:rsidRPr="00CA2349" w:rsidRDefault="00AA25AA" w:rsidP="00A6223D">
            <w:pPr>
              <w:ind w:firstLine="0"/>
              <w:rPr>
                <w:rFonts w:ascii="Times New Roman" w:eastAsia="Calibri" w:hAnsi="Times New Roman" w:cs="Times New Roman"/>
                <w:sz w:val="20"/>
              </w:rPr>
            </w:pPr>
            <w:r w:rsidRPr="00CA2349">
              <w:rPr>
                <w:rFonts w:ascii="Times New Roman" w:eastAsia="Calibri" w:hAnsi="Times New Roman" w:cs="Times New Roman"/>
                <w:b w:val="0"/>
                <w:bCs w:val="0"/>
                <w:sz w:val="20"/>
              </w:rPr>
              <w:t>BTUB_REV with Illumina adapter (3N)</w:t>
            </w:r>
          </w:p>
        </w:tc>
        <w:tc>
          <w:tcPr>
            <w:tcW w:w="2289" w:type="dxa"/>
            <w:tcBorders>
              <w:bottom w:val="single" w:sz="12" w:space="0" w:color="auto"/>
            </w:tcBorders>
          </w:tcPr>
          <w:p w14:paraId="5D356294" w14:textId="1AE8FD84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Amplifying </w:t>
            </w:r>
            <w:r w:rsidRPr="00CA2349">
              <w:rPr>
                <w:rFonts w:ascii="Times New Roman" w:eastAsia="Times New Roman" w:hAnsi="Times New Roman" w:cs="Times New Roman"/>
                <w:noProof/>
                <w:sz w:val="20"/>
              </w:rPr>
              <w:t>β</w:t>
            </w:r>
            <w:r w:rsidRPr="00CA2349">
              <w:rPr>
                <w:rFonts w:ascii="Times New Roman" w:eastAsia="Arial Unicode MS" w:hAnsi="Times New Roman" w:cs="Times New Roman"/>
                <w:sz w:val="20"/>
              </w:rPr>
              <w:t xml:space="preserve">-tubulin for Illumina </w:t>
            </w:r>
            <w:proofErr w:type="spellStart"/>
            <w:r w:rsidRPr="00CA2349">
              <w:rPr>
                <w:rFonts w:ascii="Times New Roman" w:eastAsia="Arial Unicode MS" w:hAnsi="Times New Roman" w:cs="Times New Roman"/>
                <w:sz w:val="20"/>
              </w:rPr>
              <w:t>Mi-seq</w:t>
            </w:r>
            <w:proofErr w:type="spellEnd"/>
          </w:p>
        </w:tc>
        <w:tc>
          <w:tcPr>
            <w:tcW w:w="4798" w:type="dxa"/>
            <w:tcBorders>
              <w:bottom w:val="single" w:sz="12" w:space="0" w:color="auto"/>
            </w:tcBorders>
          </w:tcPr>
          <w:p w14:paraId="6413BAB4" w14:textId="017CBA24" w:rsidR="00AA25AA" w:rsidRPr="00CA2349" w:rsidRDefault="00AA25AA" w:rsidP="00A6223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CA2349">
              <w:rPr>
                <w:rFonts w:ascii="Times New Roman" w:eastAsia="Arial Unicode MS" w:hAnsi="Times New Roman" w:cs="Times New Roman"/>
                <w:sz w:val="20"/>
              </w:rPr>
              <w:t>GTCTCGTGGGCTCGGAGATGTGTATAAGAGACAGNNNTTTCAAGGTGCGGAAGCA*G*A</w:t>
            </w:r>
          </w:p>
        </w:tc>
        <w:tc>
          <w:tcPr>
            <w:tcW w:w="2251" w:type="dxa"/>
            <w:vMerge/>
            <w:tcBorders>
              <w:bottom w:val="single" w:sz="12" w:space="0" w:color="auto"/>
            </w:tcBorders>
          </w:tcPr>
          <w:p w14:paraId="4F576FF2" w14:textId="77777777" w:rsidR="00AA25AA" w:rsidRPr="00CA2349" w:rsidRDefault="00AA25AA" w:rsidP="00A6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3F6E445D" w14:textId="77777777" w:rsidR="00573A5C" w:rsidRPr="003B3DC3" w:rsidRDefault="00573A5C" w:rsidP="00A6223D">
      <w:pPr>
        <w:ind w:firstLine="0"/>
        <w:rPr>
          <w:rFonts w:ascii="Times New Roman" w:hAnsi="Times New Roman" w:cs="Times New Roman"/>
        </w:rPr>
      </w:pPr>
    </w:p>
    <w:sectPr w:rsidR="00573A5C" w:rsidRPr="003B3DC3" w:rsidSect="00AA25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1E"/>
    <w:rsid w:val="0003714F"/>
    <w:rsid w:val="00077F1A"/>
    <w:rsid w:val="00372C4D"/>
    <w:rsid w:val="003B3DC3"/>
    <w:rsid w:val="005575D6"/>
    <w:rsid w:val="00573A5C"/>
    <w:rsid w:val="005D6B76"/>
    <w:rsid w:val="00641CCE"/>
    <w:rsid w:val="006D069B"/>
    <w:rsid w:val="007557D1"/>
    <w:rsid w:val="008578DB"/>
    <w:rsid w:val="00883C25"/>
    <w:rsid w:val="0088621E"/>
    <w:rsid w:val="00A61CC1"/>
    <w:rsid w:val="00A6223D"/>
    <w:rsid w:val="00AA25AA"/>
    <w:rsid w:val="00BF1F37"/>
    <w:rsid w:val="00C76A41"/>
    <w:rsid w:val="00CA2349"/>
    <w:rsid w:val="00D441D5"/>
    <w:rsid w:val="00D5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E352"/>
  <w15:chartTrackingRefBased/>
  <w15:docId w15:val="{8065DA11-8CF8-48CC-B093-DF3B0989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1CC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C1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9</cp:revision>
  <cp:lastPrinted>2018-08-13T10:52:00Z</cp:lastPrinted>
  <dcterms:created xsi:type="dcterms:W3CDTF">2018-07-28T10:33:00Z</dcterms:created>
  <dcterms:modified xsi:type="dcterms:W3CDTF">2019-01-15T11:43:00Z</dcterms:modified>
</cp:coreProperties>
</file>